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2"/>
        </w:rPr>
        <w:t xml:space="preserve">Table S1.  </w:t>
      </w:r>
      <w:r>
        <w:rPr>
          <w:szCs w:val="22"/>
        </w:rPr>
        <w:t xml:space="preserve">Patients and available tissue samples. 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29005</wp:posOffset>
                </wp:positionH>
                <wp:positionV relativeFrom="page">
                  <wp:posOffset>1180465</wp:posOffset>
                </wp:positionV>
                <wp:extent cx="5097780" cy="5484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5484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1071"/>
                              <w:gridCol w:w="954"/>
                              <w:gridCol w:w="720"/>
                              <w:gridCol w:w="900"/>
                              <w:gridCol w:w="1080"/>
                              <w:gridCol w:w="1080"/>
                              <w:gridCol w:w="1143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atient #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reated</w:t>
                                  </w:r>
                                </w:p>
                              </w:tc>
                              <w:tc>
                                <w:tcPr>
                                  <w:tcW w:w="257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umor Tissue Collect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Exiqo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Target Analysis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Outco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re-tx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ost-te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ost-comb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Cs w:val="22"/>
                                    </w:rPr>
                                    <w:t>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0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t,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p, c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12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1" w:hRule="atLeast"/>
                              </w:trPr>
                              <w:tc>
                                <w:tcPr>
                                  <w:tcW w:w="8028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Key: temsirolimus (tem), combination therapy (combo); pre-treatment (p), post-temsirolimus (t), post-combination therapy (c); partial response (PR), stable disease (SD), progressive disease (PD), and not evaluable (NE); not done (ND).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szCs w:val="22"/>
                                    </w:rPr>
                                    <w:t>Quantity not sufficient for submission to Exiqon.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szCs w:val="22"/>
                                    </w:rPr>
                                    <w:t>Not included in Fig.4b clustering analysis because this patient did not have pre-treatment data necessary for calculation of dLMR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szCs w:val="22"/>
                                    </w:rPr>
                                    <w:t>RNA extraction for target analysis was performed with Qiazol crude extraction.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szCs w:val="22"/>
                                    </w:rPr>
                                    <w:t>Patient’s samples were not included in clinical outcome clustering analyses due to non-evaluable (NE) statu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szCs w:val="22"/>
                                    </w:rPr>
                                    <w:t>Five additional patients were enrolled, including 4 without biopsiable disease and one whose tissue was not evaluated using Exiqon’s miRCURY LNA microRNA Array (6</w:t>
                                  </w:r>
                                  <w:r>
                                    <w:rPr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szCs w:val="22"/>
                                    </w:rPr>
                                    <w:t xml:space="preserve"> gen)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szCs w:val="22"/>
                                    </w:rPr>
                                    <w:t xml:space="preserve">Patient # for this miRNA analysis corresponds to patient number in the 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 xml:space="preserve">Clinical Study as follows: </w:t>
                                  </w:r>
                                  <w:r>
                                    <w:rPr>
                                      <w:szCs w:val="22"/>
                                    </w:rPr>
                                    <w:t>1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zCs w:val="22"/>
                                    </w:rPr>
                                    <w:t>, 2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zCs w:val="22"/>
                                    </w:rPr>
                                    <w:t>, 3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Cs w:val="22"/>
                                    </w:rPr>
                                    <w:t>, 4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Cs w:val="22"/>
                                    </w:rPr>
                                    <w:t>, 5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Cs w:val="22"/>
                                    </w:rPr>
                                    <w:t>, 6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zCs w:val="22"/>
                                    </w:rPr>
                                    <w:t>, 7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Cs w:val="22"/>
                                    </w:rPr>
                                    <w:t>, 8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9</w:t>
                                  </w:r>
                                  <w:r>
                                    <w:rPr>
                                      <w:szCs w:val="22"/>
                                    </w:rPr>
                                    <w:t>, 9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10</w:t>
                                  </w:r>
                                  <w:r>
                                    <w:rPr>
                                      <w:szCs w:val="22"/>
                                    </w:rPr>
                                    <w:t>, 10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11</w:t>
                                  </w:r>
                                  <w:r>
                                    <w:rPr>
                                      <w:szCs w:val="22"/>
                                    </w:rPr>
                                    <w:t>, 11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12</w:t>
                                  </w:r>
                                  <w:r>
                                    <w:rPr>
                                      <w:szCs w:val="22"/>
                                    </w:rPr>
                                    <w:t>, 12:</w:t>
                                  </w:r>
                                  <w:r>
                                    <w:rPr>
                                      <w:b/>
                                      <w:szCs w:val="22"/>
                                    </w:rPr>
                                    <w:t>15</w:t>
                                  </w:r>
                                  <w:r>
                                    <w:rPr>
                                      <w:szCs w:val="22"/>
                                    </w:rPr>
                                    <w:t xml:space="preserve">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431.85pt;mso-wrap-distance-left:9pt;mso-wrap-distance-right:9pt;mso-wrap-distance-top:0pt;mso-wrap-distance-bottom:0pt;margin-top:92.95pt;mso-position-vertical-relative:page;margin-left:73.15pt;mso-position-horizontal-relative:page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1071"/>
                        <w:gridCol w:w="954"/>
                        <w:gridCol w:w="720"/>
                        <w:gridCol w:w="900"/>
                        <w:gridCol w:w="1080"/>
                        <w:gridCol w:w="1080"/>
                        <w:gridCol w:w="1143"/>
                      </w:tblGrid>
                      <w:tr>
                        <w:trPr/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atient #</w:t>
                            </w:r>
                          </w:p>
                        </w:tc>
                        <w:tc>
                          <w:tcPr>
                            <w:tcW w:w="107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reated</w:t>
                            </w:r>
                          </w:p>
                        </w:tc>
                        <w:tc>
                          <w:tcPr>
                            <w:tcW w:w="257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umor Tissue Collected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Exiqon 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0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Target Analysis</w:t>
                            </w:r>
                          </w:p>
                        </w:tc>
                        <w:tc>
                          <w:tcPr>
                            <w:tcW w:w="11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Outco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7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re-tx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ost-te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ost-combo</w:t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2"/>
                              </w:rPr>
                              <w:t>p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Cs w:val="22"/>
                              </w:rPr>
                              <w:t>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t,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p, c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12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4061" w:hRule="atLeast"/>
                        </w:trPr>
                        <w:tc>
                          <w:tcPr>
                            <w:tcW w:w="8028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Key: temsirolimus (tem), combination therapy (combo); pre-treatment (p), post-temsirolimus (t), post-combination therapy (c); partial response (PR), stable disease (SD), progressive disease (PD), and not evaluable (NE); not done (ND).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  <w:vertAlign w:val="superscript"/>
                              </w:rPr>
                              <w:t xml:space="preserve">1 </w:t>
                            </w:r>
                            <w:r>
                              <w:rPr>
                                <w:szCs w:val="22"/>
                              </w:rPr>
                              <w:t>Quantity not sufficient for submission to Exiqon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szCs w:val="22"/>
                              </w:rPr>
                              <w:t>Not included in Fig.4b clustering analysis because this patient did not have pre-treatment data necessary for calculation of dLMRs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szCs w:val="22"/>
                              </w:rPr>
                              <w:t>RNA extraction for target analysis was performed with Qiazol crude extraction.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2"/>
                                <w:vertAlign w:val="superscript"/>
                              </w:rPr>
                              <w:t xml:space="preserve">4 </w:t>
                            </w:r>
                            <w:r>
                              <w:rPr>
                                <w:szCs w:val="22"/>
                              </w:rPr>
                              <w:t>Patient’s samples were not included in clinical outcome clustering analyses due to non-evaluable (NE) status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  <w:vertAlign w:val="superscript"/>
                              </w:rPr>
                              <w:t xml:space="preserve">5 </w:t>
                            </w:r>
                            <w:r>
                              <w:rPr>
                                <w:szCs w:val="22"/>
                              </w:rPr>
                              <w:t>Five additional patients were enrolled, including 4 without biopsiable disease and one whose tissue was not evaluated using Exiqon’s miRCURY LNA microRNA Array (6</w:t>
                            </w:r>
                            <w:r>
                              <w:rPr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szCs w:val="22"/>
                              </w:rPr>
                              <w:t xml:space="preserve"> gen).</w:t>
                            </w:r>
                          </w:p>
                          <w:p>
                            <w:pPr>
                              <w:pStyle w:val="Normal"/>
                              <w:rPr>
                                <w:szCs w:val="22"/>
                              </w:rPr>
                            </w:pPr>
                            <w:r>
                              <w:rPr>
                                <w:szCs w:val="22"/>
                              </w:rPr>
                              <w:t xml:space="preserve">Patient # for this miRNA analysis corresponds to patient number in the </w:t>
                            </w:r>
                            <w:r>
                              <w:rPr>
                                <w:b/>
                                <w:szCs w:val="22"/>
                              </w:rPr>
                              <w:t xml:space="preserve">Clinical Study as follows: </w:t>
                            </w:r>
                            <w:r>
                              <w:rPr>
                                <w:szCs w:val="22"/>
                              </w:rPr>
                              <w:t>1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zCs w:val="22"/>
                              </w:rPr>
                              <w:t>, 2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zCs w:val="22"/>
                              </w:rPr>
                              <w:t>, 3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Cs w:val="22"/>
                              </w:rPr>
                              <w:t>, 4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Cs w:val="22"/>
                              </w:rPr>
                              <w:t>, 5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Cs w:val="22"/>
                              </w:rPr>
                              <w:t>, 6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zCs w:val="22"/>
                              </w:rPr>
                              <w:t>, 7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Cs w:val="22"/>
                              </w:rPr>
                              <w:t>, 8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szCs w:val="22"/>
                              </w:rPr>
                              <w:t>, 9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szCs w:val="22"/>
                              </w:rPr>
                              <w:t>, 10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11</w:t>
                            </w:r>
                            <w:r>
                              <w:rPr>
                                <w:szCs w:val="22"/>
                              </w:rPr>
                              <w:t>, 11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12</w:t>
                            </w:r>
                            <w:r>
                              <w:rPr>
                                <w:szCs w:val="22"/>
                              </w:rPr>
                              <w:t>, 12:</w:t>
                            </w:r>
                            <w:r>
                              <w:rPr>
                                <w:b/>
                                <w:szCs w:val="22"/>
                              </w:rPr>
                              <w:t>15</w:t>
                            </w:r>
                            <w:r>
                              <w:rPr>
                                <w:szCs w:val="22"/>
                              </w:rPr>
                              <w:t xml:space="preserve">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5:51:00Z</dcterms:created>
  <dc:creator>trusso</dc:creator>
  <dc:description/>
  <dc:language>en-US</dc:language>
  <cp:lastModifiedBy>Javier, Casy Lei A.</cp:lastModifiedBy>
  <dcterms:modified xsi:type="dcterms:W3CDTF">2013-05-13T15:51:00Z</dcterms:modified>
  <cp:revision>2</cp:revision>
  <dc:subject/>
  <dc:title>Table S1</dc:title>
</cp:coreProperties>
</file>